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7D3897" w14:textId="3575185C" w:rsidR="006D1722" w:rsidRPr="006D1722" w:rsidRDefault="006D1722" w:rsidP="006D1722">
      <w:pPr>
        <w:pStyle w:val="Titre1"/>
        <w:rPr>
          <w:rFonts w:ascii="Times New Roman" w:eastAsiaTheme="minorHAnsi" w:hAnsi="Times New Roman"/>
          <w:bCs/>
          <w:sz w:val="16"/>
          <w:szCs w:val="16"/>
          <w:lang w:val="en-US"/>
        </w:rPr>
      </w:pPr>
      <w:r w:rsidRPr="006D1722">
        <w:rPr>
          <w:rFonts w:ascii="Times New Roman" w:eastAsiaTheme="minorHAnsi" w:hAnsi="Times New Roman"/>
          <w:bCs/>
          <w:sz w:val="16"/>
          <w:szCs w:val="16"/>
          <w:lang w:val="en-US"/>
        </w:rPr>
        <w:t>Supplementary Material</w:t>
      </w:r>
      <w:r w:rsidR="004459D7">
        <w:rPr>
          <w:rFonts w:ascii="Times New Roman" w:eastAsiaTheme="minorHAnsi" w:hAnsi="Times New Roman"/>
          <w:bCs/>
          <w:sz w:val="16"/>
          <w:szCs w:val="16"/>
          <w:lang w:val="en-US"/>
        </w:rPr>
        <w:t xml:space="preserve"> 3</w:t>
      </w:r>
    </w:p>
    <w:p w14:paraId="4B9667B7" w14:textId="621D17C4" w:rsidR="00E66A2F" w:rsidRPr="002736F7" w:rsidRDefault="002159A6" w:rsidP="00E66A2F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  <w:r w:rsidRPr="002736F7">
        <w:rPr>
          <w:rFonts w:ascii="Times New Roman" w:hAnsi="Times New Roman" w:cs="Times New Roman"/>
          <w:b/>
          <w:bCs/>
          <w:sz w:val="16"/>
          <w:szCs w:val="16"/>
          <w:lang w:val="en-US"/>
        </w:rPr>
        <w:t>Table</w:t>
      </w:r>
      <w:r w:rsidR="004459D7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 S</w:t>
      </w:r>
      <w:r w:rsidR="005E56A4">
        <w:rPr>
          <w:rFonts w:ascii="Times New Roman" w:hAnsi="Times New Roman" w:cs="Times New Roman"/>
          <w:b/>
          <w:bCs/>
          <w:sz w:val="16"/>
          <w:szCs w:val="16"/>
          <w:lang w:val="en-US"/>
        </w:rPr>
        <w:t>3</w:t>
      </w:r>
      <w:r w:rsidR="00E66A2F" w:rsidRPr="002736F7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 : </w:t>
      </w:r>
      <w:r w:rsidR="00553CE8" w:rsidRPr="002736F7">
        <w:rPr>
          <w:rFonts w:ascii="Times New Roman" w:hAnsi="Times New Roman" w:cs="Times New Roman"/>
          <w:b/>
          <w:bCs/>
          <w:sz w:val="16"/>
          <w:szCs w:val="16"/>
          <w:lang w:val="en-US"/>
        </w:rPr>
        <w:t>Details of univariate a</w:t>
      </w:r>
      <w:bookmarkStart w:id="0" w:name="_GoBack"/>
      <w:bookmarkEnd w:id="0"/>
      <w:r w:rsidR="00553CE8" w:rsidRPr="002736F7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nd multivariate models </w:t>
      </w:r>
      <w:r w:rsidR="00EB3AE1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explaining the evolution of </w:t>
      </w:r>
      <w:r w:rsidR="002736F7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safety culture </w:t>
      </w:r>
      <w:r w:rsidR="00553CE8" w:rsidRPr="002736F7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scores </w:t>
      </w:r>
      <w:r w:rsidR="002736F7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for </w:t>
      </w:r>
      <w:r w:rsidR="00553CE8" w:rsidRPr="002736F7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the 7 dimensions according to NH parameters and the implementation of the </w:t>
      </w:r>
      <w:r w:rsidR="004505AB" w:rsidRPr="002736F7">
        <w:rPr>
          <w:rFonts w:ascii="Times New Roman" w:hAnsi="Times New Roman" w:cs="Times New Roman"/>
          <w:b/>
          <w:bCs/>
          <w:sz w:val="16"/>
          <w:szCs w:val="16"/>
          <w:lang w:val="en-US"/>
        </w:rPr>
        <w:t>system</w:t>
      </w:r>
      <w:r w:rsidR="00553CE8" w:rsidRPr="002736F7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 (n=28 NH)</w:t>
      </w:r>
    </w:p>
    <w:tbl>
      <w:tblPr>
        <w:tblW w:w="21624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4"/>
        <w:gridCol w:w="2410"/>
        <w:gridCol w:w="1275"/>
        <w:gridCol w:w="1134"/>
        <w:gridCol w:w="1560"/>
        <w:gridCol w:w="1275"/>
        <w:gridCol w:w="1275"/>
        <w:gridCol w:w="1134"/>
        <w:gridCol w:w="1277"/>
        <w:gridCol w:w="1560"/>
        <w:gridCol w:w="3020"/>
        <w:gridCol w:w="2840"/>
      </w:tblGrid>
      <w:tr w:rsidR="00E40BB3" w:rsidRPr="002D0C9B" w14:paraId="035F10FF" w14:textId="77777777" w:rsidTr="00757CB1">
        <w:trPr>
          <w:trHeight w:val="204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AAEF30" w14:textId="77777777" w:rsidR="00E66A2F" w:rsidRPr="002736F7" w:rsidRDefault="00E66A2F" w:rsidP="009062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A6CDF1" w14:textId="77777777" w:rsidR="00E66A2F" w:rsidRPr="002736F7" w:rsidRDefault="00E66A2F" w:rsidP="0090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3777A9" w14:textId="77777777" w:rsidR="00E66A2F" w:rsidRPr="002D0C9B" w:rsidRDefault="00E66A2F" w:rsidP="0090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D0C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Dimension 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F65175" w14:textId="77777777" w:rsidR="00E66A2F" w:rsidRPr="002D0C9B" w:rsidRDefault="00E66A2F" w:rsidP="0090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D0C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Dimension 2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9FBEC9" w14:textId="77777777" w:rsidR="00E66A2F" w:rsidRPr="002D0C9B" w:rsidRDefault="00E66A2F" w:rsidP="0090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D0C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Dimension 3</w:t>
            </w:r>
          </w:p>
        </w:tc>
        <w:tc>
          <w:tcPr>
            <w:tcW w:w="2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66F13A" w14:textId="77777777" w:rsidR="00E66A2F" w:rsidRPr="002D0C9B" w:rsidRDefault="00E66A2F" w:rsidP="0090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D0C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Dimension 4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40E721" w14:textId="77777777" w:rsidR="00E66A2F" w:rsidRPr="002D0C9B" w:rsidRDefault="00E66A2F" w:rsidP="0090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D0C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Dimension 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EFCB82" w14:textId="77777777" w:rsidR="00E66A2F" w:rsidRPr="002D0C9B" w:rsidRDefault="00E66A2F" w:rsidP="0090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D0C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Dimension 7</w:t>
            </w:r>
          </w:p>
        </w:tc>
      </w:tr>
      <w:tr w:rsidR="00E40BB3" w:rsidRPr="002D0C9B" w14:paraId="323BA33C" w14:textId="77777777" w:rsidTr="00757CB1">
        <w:trPr>
          <w:gridAfter w:val="2"/>
          <w:wAfter w:w="5860" w:type="dxa"/>
          <w:trHeight w:val="204"/>
        </w:trPr>
        <w:tc>
          <w:tcPr>
            <w:tcW w:w="2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1BC726" w14:textId="77777777" w:rsidR="00E66A2F" w:rsidRPr="002D0C9B" w:rsidRDefault="00E66A2F" w:rsidP="0090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2D0C9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B3E5B4" w14:textId="77777777" w:rsidR="00E66A2F" w:rsidRPr="002D0C9B" w:rsidRDefault="00E66A2F" w:rsidP="0090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2D0C9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800F9E" w14:textId="67DB4F89" w:rsidR="00E66A2F" w:rsidRPr="002D0C9B" w:rsidRDefault="00383025" w:rsidP="0090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Univari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E40973" w14:textId="73975578" w:rsidR="00E66A2F" w:rsidRPr="002D0C9B" w:rsidRDefault="00383025" w:rsidP="0090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Multivariat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4B4D95" w14:textId="3EE01011" w:rsidR="00E66A2F" w:rsidRPr="002D0C9B" w:rsidRDefault="00383025" w:rsidP="00383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Univariat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EC0794" w14:textId="731F286D" w:rsidR="00E66A2F" w:rsidRPr="002D0C9B" w:rsidRDefault="00383025" w:rsidP="0090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Multivariat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EB5FF4" w14:textId="6FCE686B" w:rsidR="00E66A2F" w:rsidRPr="002D0C9B" w:rsidRDefault="00383025" w:rsidP="0090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Univari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CCED68" w14:textId="0905CEF4" w:rsidR="00E66A2F" w:rsidRPr="002D0C9B" w:rsidRDefault="00383025" w:rsidP="0090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Multivariat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BC907D" w14:textId="07B298B0" w:rsidR="00E66A2F" w:rsidRPr="002D0C9B" w:rsidRDefault="00383025" w:rsidP="0090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Univariat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FFDFDB" w14:textId="7D0FFDB9" w:rsidR="00E66A2F" w:rsidRPr="002D0C9B" w:rsidRDefault="00383025" w:rsidP="00383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Multivariate</w:t>
            </w:r>
            <w:proofErr w:type="spellEnd"/>
          </w:p>
        </w:tc>
      </w:tr>
      <w:tr w:rsidR="00E40BB3" w:rsidRPr="002D0C9B" w14:paraId="0585623C" w14:textId="77777777" w:rsidTr="000A338B">
        <w:trPr>
          <w:gridAfter w:val="2"/>
          <w:wAfter w:w="5860" w:type="dxa"/>
          <w:trHeight w:val="204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705BC1" w14:textId="70B67C54" w:rsidR="00DB5E1A" w:rsidRPr="00E40BB3" w:rsidRDefault="00B1571C" w:rsidP="000A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Bed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7CAA51" w14:textId="0C2B7DD8" w:rsidR="00DB5E1A" w:rsidRPr="00E40BB3" w:rsidRDefault="00B1571C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&lt; 8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C9ECFE7" w14:textId="46CA3A80" w:rsidR="00DB5E1A" w:rsidRPr="00E40BB3" w:rsidRDefault="00DB5E1A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9A88BE" w14:textId="77777777" w:rsidR="00DB5E1A" w:rsidRPr="00E40BB3" w:rsidRDefault="00DB5E1A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7CA0DD" w14:textId="57332487" w:rsidR="00DB5E1A" w:rsidRPr="00E40BB3" w:rsidRDefault="00DB5E1A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A340ED6" w14:textId="77777777" w:rsidR="00DB5E1A" w:rsidRPr="00E40BB3" w:rsidRDefault="00DB5E1A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A29E556" w14:textId="600D3BB0" w:rsidR="00DB5E1A" w:rsidRPr="00E40BB3" w:rsidRDefault="00DB5E1A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4FD390" w14:textId="77777777" w:rsidR="00DB5E1A" w:rsidRPr="00E40BB3" w:rsidRDefault="00DB5E1A" w:rsidP="00E40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73DB16" w14:textId="76B7B74F" w:rsidR="00DB5E1A" w:rsidRPr="00E40BB3" w:rsidRDefault="00DB5E1A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A88F11" w14:textId="77777777" w:rsidR="00DB5E1A" w:rsidRPr="00E40BB3" w:rsidRDefault="00DB5E1A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E40BB3" w:rsidRPr="002D0C9B" w14:paraId="3F6ED1DC" w14:textId="77777777" w:rsidTr="000A338B">
        <w:trPr>
          <w:gridAfter w:val="2"/>
          <w:wAfter w:w="5860" w:type="dxa"/>
          <w:trHeight w:val="204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165037" w14:textId="77777777" w:rsidR="00DB5E1A" w:rsidRPr="00E40BB3" w:rsidRDefault="00DB5E1A" w:rsidP="000A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8104592" w14:textId="7476987A" w:rsidR="00DB5E1A" w:rsidRPr="00E40BB3" w:rsidRDefault="00B1571C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≥ 8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49A19E" w14:textId="04783AEA" w:rsidR="00DB5E1A" w:rsidRPr="00E40BB3" w:rsidRDefault="00DB5E1A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44 [-6,26;7,1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ACA1159" w14:textId="77777777" w:rsidR="00DB5E1A" w:rsidRPr="00E40BB3" w:rsidRDefault="00DB5E1A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087333" w14:textId="1378C6D4" w:rsidR="00DB5E1A" w:rsidRPr="00E40BB3" w:rsidRDefault="00DB5E1A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,66 [-2,55;9,87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384CB6" w14:textId="77777777" w:rsidR="00DB5E1A" w:rsidRPr="00E40BB3" w:rsidRDefault="00DB5E1A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E3AC26" w14:textId="1B706B40" w:rsidR="00DB5E1A" w:rsidRPr="00E40BB3" w:rsidRDefault="00DB5E1A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3,98 [-16,26;8,2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4FF2F6" w14:textId="77777777" w:rsidR="00DB5E1A" w:rsidRPr="00E40BB3" w:rsidRDefault="00DB5E1A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528BA4F" w14:textId="42CF493C" w:rsidR="00DB5E1A" w:rsidRPr="00E40BB3" w:rsidRDefault="00DB5E1A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77 [-10,24;11,78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80349A" w14:textId="77777777" w:rsidR="00DB5E1A" w:rsidRPr="00E40BB3" w:rsidRDefault="00DB5E1A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E40BB3" w:rsidRPr="002D0C9B" w14:paraId="29961D37" w14:textId="77777777" w:rsidTr="000A338B">
        <w:trPr>
          <w:gridAfter w:val="2"/>
          <w:wAfter w:w="5860" w:type="dxa"/>
          <w:trHeight w:val="204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1C2162" w14:textId="3D880881" w:rsidR="00DB5E1A" w:rsidRPr="00E40BB3" w:rsidRDefault="00B1571C" w:rsidP="000A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Legal</w:t>
            </w:r>
            <w:proofErr w:type="spellEnd"/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statu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3983D1" w14:textId="7CF0521D" w:rsidR="00DB5E1A" w:rsidRPr="00E40BB3" w:rsidRDefault="00E40BB3" w:rsidP="00E40BB3">
            <w:pPr>
              <w:spacing w:after="0" w:line="240" w:lineRule="auto"/>
              <w:ind w:right="-28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fr-FR"/>
              </w:rPr>
            </w:pPr>
            <w:proofErr w:type="spellStart"/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Private</w:t>
            </w:r>
            <w:proofErr w:type="spellEnd"/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ou public, </w:t>
            </w:r>
            <w:proofErr w:type="spellStart"/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independant</w:t>
            </w:r>
            <w:proofErr w:type="spellEnd"/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or </w:t>
            </w:r>
            <w:proofErr w:type="spellStart"/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regiona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82D340" w14:textId="022C0AA7" w:rsidR="00DB5E1A" w:rsidRPr="00E40BB3" w:rsidRDefault="00DB5E1A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EF0E6C" w14:textId="77777777" w:rsidR="00DB5E1A" w:rsidRPr="00E40BB3" w:rsidRDefault="00DB5E1A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092CB6" w14:textId="6EA16342" w:rsidR="00DB5E1A" w:rsidRPr="00E40BB3" w:rsidRDefault="00DB5E1A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D05160A" w14:textId="77777777" w:rsidR="00DB5E1A" w:rsidRPr="00E40BB3" w:rsidRDefault="00DB5E1A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2B41E5" w14:textId="4069DCD4" w:rsidR="00DB5E1A" w:rsidRPr="00E40BB3" w:rsidRDefault="00DB5E1A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18BB3E1" w14:textId="77777777" w:rsidR="00DB5E1A" w:rsidRPr="00E40BB3" w:rsidRDefault="00DB5E1A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806F5E" w14:textId="3849998B" w:rsidR="00DB5E1A" w:rsidRPr="00E40BB3" w:rsidRDefault="00DB5E1A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3D3E91" w14:textId="77777777" w:rsidR="00DB5E1A" w:rsidRPr="00E40BB3" w:rsidRDefault="00DB5E1A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E40BB3" w:rsidRPr="002D0C9B" w14:paraId="7715D9D9" w14:textId="77777777" w:rsidTr="000A338B">
        <w:trPr>
          <w:gridAfter w:val="2"/>
          <w:wAfter w:w="5860" w:type="dxa"/>
          <w:trHeight w:val="204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EB86F7" w14:textId="77777777" w:rsidR="00DB5E1A" w:rsidRPr="00E40BB3" w:rsidRDefault="00DB5E1A" w:rsidP="000A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CA5B694" w14:textId="041B8F87" w:rsidR="00DB5E1A" w:rsidRPr="00E40BB3" w:rsidRDefault="00E40BB3" w:rsidP="00E40BB3">
            <w:pPr>
              <w:spacing w:after="0" w:line="240" w:lineRule="auto"/>
              <w:ind w:left="-28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val="en-US" w:eastAsia="fr-FR"/>
              </w:rPr>
            </w:pPr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  <w:t>Attached  to a public hospit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5A278D" w14:textId="21645465" w:rsidR="00DB5E1A" w:rsidRPr="00E40BB3" w:rsidRDefault="00DB5E1A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42 [-7,29;8,1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AC399E" w14:textId="77777777" w:rsidR="00DB5E1A" w:rsidRPr="00E40BB3" w:rsidRDefault="00DB5E1A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F2B43BB" w14:textId="210671B2" w:rsidR="00DB5E1A" w:rsidRPr="00E40BB3" w:rsidRDefault="00DB5E1A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48 [-6,85;7,81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9D234E5" w14:textId="77777777" w:rsidR="00DB5E1A" w:rsidRPr="00E40BB3" w:rsidRDefault="00DB5E1A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443ED7" w14:textId="0F448CB0" w:rsidR="00DB5E1A" w:rsidRPr="00E40BB3" w:rsidRDefault="00DB5E1A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,94 [-5,98;21,8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52B6525" w14:textId="77777777" w:rsidR="00DB5E1A" w:rsidRPr="00E40BB3" w:rsidRDefault="00DB5E1A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CD40846" w14:textId="53D5F94E" w:rsidR="00DB5E1A" w:rsidRPr="00E40BB3" w:rsidRDefault="00DB5E1A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4,58 [3,2;25,96]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4E1203" w14:textId="77777777" w:rsidR="00DB5E1A" w:rsidRPr="00E40BB3" w:rsidRDefault="00DB5E1A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E40BB3" w:rsidRPr="002D0C9B" w14:paraId="5C1F2CB0" w14:textId="77777777" w:rsidTr="000A338B">
        <w:trPr>
          <w:gridAfter w:val="2"/>
          <w:wAfter w:w="5860" w:type="dxa"/>
          <w:trHeight w:val="204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1CA5D2" w14:textId="4EB6C08E" w:rsidR="004B094D" w:rsidRPr="00E40BB3" w:rsidRDefault="00B1571C" w:rsidP="000A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Part of </w:t>
            </w:r>
            <w:proofErr w:type="gramStart"/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a</w:t>
            </w:r>
            <w:proofErr w:type="gramEnd"/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grou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123EDC" w14:textId="7E6D56B6" w:rsidR="004B094D" w:rsidRPr="00E40BB3" w:rsidRDefault="00134FB2" w:rsidP="00134F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Ye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024208" w14:textId="17577118" w:rsidR="004B094D" w:rsidRPr="00E40BB3" w:rsidRDefault="004B094D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AC0B05" w14:textId="77777777" w:rsidR="004B094D" w:rsidRPr="00E40BB3" w:rsidRDefault="004B094D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2F77B0" w14:textId="2034E9A4" w:rsidR="004B094D" w:rsidRPr="00E40BB3" w:rsidRDefault="004B094D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0F6F9C" w14:textId="77777777" w:rsidR="004B094D" w:rsidRPr="00E40BB3" w:rsidRDefault="004B094D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3970E3" w14:textId="580EFC03" w:rsidR="004B094D" w:rsidRPr="00E40BB3" w:rsidRDefault="004B094D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AC9DAA" w14:textId="77777777" w:rsidR="004B094D" w:rsidRPr="00E40BB3" w:rsidRDefault="004B094D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295D7F" w14:textId="4F4B8EB4" w:rsidR="004B094D" w:rsidRPr="00E40BB3" w:rsidRDefault="004B094D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F4A9B5" w14:textId="77777777" w:rsidR="004B094D" w:rsidRPr="00E40BB3" w:rsidRDefault="004B094D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E40BB3" w:rsidRPr="002D0C9B" w14:paraId="59A9A3E8" w14:textId="77777777" w:rsidTr="000A338B">
        <w:trPr>
          <w:gridAfter w:val="2"/>
          <w:wAfter w:w="5860" w:type="dxa"/>
          <w:trHeight w:val="204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025506" w14:textId="77777777" w:rsidR="004B094D" w:rsidRPr="00E40BB3" w:rsidRDefault="004B094D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848F08" w14:textId="14949C05" w:rsidR="004B094D" w:rsidRPr="00E40BB3" w:rsidRDefault="00134FB2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702D87" w14:textId="109A5800" w:rsidR="004B094D" w:rsidRPr="00E40BB3" w:rsidRDefault="004B094D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9,61 [2,44;16,78]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8F650B" w14:textId="77777777" w:rsidR="004B094D" w:rsidRPr="00E40BB3" w:rsidRDefault="004B094D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241809" w14:textId="341D7F72" w:rsidR="004B094D" w:rsidRPr="00E40BB3" w:rsidRDefault="004B094D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,8 [-4,82;10,41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BADE39" w14:textId="77777777" w:rsidR="004B094D" w:rsidRPr="00E40BB3" w:rsidRDefault="004B094D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EBF916" w14:textId="21423DF2" w:rsidR="004B094D" w:rsidRPr="00E40BB3" w:rsidRDefault="004B094D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,19 [-13,42;15,7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BFACAA" w14:textId="77777777" w:rsidR="004B094D" w:rsidRPr="00E40BB3" w:rsidRDefault="004B094D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4FD058" w14:textId="60B3EF53" w:rsidR="004B094D" w:rsidRPr="00E40BB3" w:rsidRDefault="004B094D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,85 [-8;15,7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F8B0F6" w14:textId="5793C3D5" w:rsidR="004B094D" w:rsidRPr="00E40BB3" w:rsidRDefault="004B094D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sz w:val="14"/>
                <w:szCs w:val="14"/>
              </w:rPr>
              <w:t>5,35 [-4,74;15,43]</w:t>
            </w:r>
          </w:p>
        </w:tc>
      </w:tr>
      <w:tr w:rsidR="00E40BB3" w:rsidRPr="002D0C9B" w14:paraId="5CBAA320" w14:textId="77777777" w:rsidTr="000A338B">
        <w:trPr>
          <w:gridAfter w:val="2"/>
          <w:wAfter w:w="5860" w:type="dxa"/>
          <w:trHeight w:val="204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01F39D" w14:textId="77777777" w:rsidR="004B094D" w:rsidRPr="00E40BB3" w:rsidRDefault="004B094D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EBC34C" w14:textId="135F9643" w:rsidR="004B094D" w:rsidRPr="00E40BB3" w:rsidRDefault="00F65122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Hospital-base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B01EB6" w14:textId="0C2EA6E9" w:rsidR="004B094D" w:rsidRPr="00E40BB3" w:rsidRDefault="004B094D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08 [-3,4;11,5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971FBB" w14:textId="77777777" w:rsidR="004B094D" w:rsidRPr="00E40BB3" w:rsidRDefault="004B094D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A92D31" w14:textId="55850583" w:rsidR="004B094D" w:rsidRPr="00E40BB3" w:rsidRDefault="004B094D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,54 [-6,4;9,49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3765A0" w14:textId="77777777" w:rsidR="004B094D" w:rsidRPr="00E40BB3" w:rsidRDefault="004B094D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428723" w14:textId="4C2C595D" w:rsidR="004B094D" w:rsidRPr="00E40BB3" w:rsidRDefault="004B094D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,39 [-6,85;23,6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4725A7" w14:textId="77777777" w:rsidR="004B094D" w:rsidRPr="00E40BB3" w:rsidRDefault="004B094D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7C4CA2" w14:textId="4C5EF203" w:rsidR="004B094D" w:rsidRPr="00E40BB3" w:rsidRDefault="004B094D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6,05 [3,68;28,41]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94E24F" w14:textId="5ACCA7D5" w:rsidR="004B094D" w:rsidRPr="00E40BB3" w:rsidRDefault="004B094D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5,53</w:t>
            </w:r>
            <w:r w:rsidRPr="00E40BB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E40B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2,91;28,15]*</w:t>
            </w:r>
          </w:p>
        </w:tc>
      </w:tr>
      <w:tr w:rsidR="000A338B" w:rsidRPr="002D0C9B" w14:paraId="2FEA0837" w14:textId="77777777" w:rsidTr="000A338B">
        <w:trPr>
          <w:gridAfter w:val="2"/>
          <w:wAfter w:w="5860" w:type="dxa"/>
          <w:trHeight w:val="204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10E5D4" w14:textId="3F126980" w:rsidR="000A338B" w:rsidRPr="00E40BB3" w:rsidRDefault="000A338B" w:rsidP="000A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Dependency</w:t>
            </w:r>
            <w:proofErr w:type="spellEnd"/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score (201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4DE2BD" w14:textId="392EACD4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0035B7" w14:textId="38D4DDBB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 [-0,05;0,0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198B24" w14:textId="754748E1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FBBFDE" w14:textId="0F8AEF6F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01 [-0,04;0,05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EFC6EAE" w14:textId="798F7F61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52EEA8B" w14:textId="22768479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,05 [-0,13;0,0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3E8AE77" w14:textId="5FD565C9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79C827" w14:textId="7DCF7026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,01 [-0,08;0,06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002721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0A338B" w:rsidRPr="002D0C9B" w14:paraId="6E55719C" w14:textId="77777777" w:rsidTr="000A338B">
        <w:trPr>
          <w:gridAfter w:val="2"/>
          <w:wAfter w:w="5860" w:type="dxa"/>
          <w:trHeight w:val="204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6318F5" w14:textId="035B467E" w:rsidR="000A338B" w:rsidRPr="00E40BB3" w:rsidRDefault="000A338B" w:rsidP="000A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sz w:val="14"/>
                <w:szCs w:val="14"/>
              </w:rPr>
              <w:t xml:space="preserve">Staff/ </w:t>
            </w:r>
            <w:proofErr w:type="spellStart"/>
            <w:r w:rsidRPr="00E40BB3">
              <w:rPr>
                <w:rFonts w:ascii="Times New Roman" w:hAnsi="Times New Roman" w:cs="Times New Roman"/>
                <w:sz w:val="14"/>
                <w:szCs w:val="14"/>
              </w:rPr>
              <w:t>resident</w:t>
            </w:r>
            <w:proofErr w:type="spellEnd"/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</w:t>
            </w:r>
            <w:r w:rsidRPr="00E40BB3">
              <w:rPr>
                <w:rFonts w:ascii="Times New Roman" w:hAnsi="Times New Roman" w:cs="Times New Roman"/>
                <w:sz w:val="14"/>
                <w:szCs w:val="14"/>
              </w:rPr>
              <w:t xml:space="preserve">ratio </w:t>
            </w:r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(201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C13716" w14:textId="4EA906D9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6B16CA" w14:textId="594B2E64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6,72 [-24;10,5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562E62" w14:textId="4AC3CBDC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23E27C4" w14:textId="60103A2F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,27 [-3,65;28,2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5884C97" w14:textId="1116A673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EF1425" w14:textId="37C4E5D5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,02 [-26,18;38,2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E4D7BD" w14:textId="18AEB001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3530B9" w14:textId="1A0E69A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,1 [-25,61;31,8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9AF27C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0A338B" w:rsidRPr="002D0C9B" w14:paraId="6A0B0BB8" w14:textId="77777777" w:rsidTr="000A338B">
        <w:trPr>
          <w:gridAfter w:val="2"/>
          <w:wAfter w:w="5860" w:type="dxa"/>
          <w:trHeight w:val="204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944B84" w14:textId="57AF4DF6" w:rsidR="000A338B" w:rsidRPr="00E40BB3" w:rsidRDefault="00A654EA" w:rsidP="003D1A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Unqualifi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RM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Quality</w:t>
            </w:r>
            <w:proofErr w:type="spellEnd"/>
            <w:r w:rsidR="000A338B"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="000A338B"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office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22007C" w14:textId="328E0A6B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7986B6" w14:textId="048FA78F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131E304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DEBD55" w14:textId="161BB965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125E85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C0BDE7" w14:textId="40A4241E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42197E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D8B0B2" w14:textId="740A7739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2FF5FCE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0A338B" w:rsidRPr="002D0C9B" w14:paraId="372C2F4E" w14:textId="77777777" w:rsidTr="000A338B">
        <w:trPr>
          <w:gridAfter w:val="2"/>
          <w:wAfter w:w="5860" w:type="dxa"/>
          <w:trHeight w:val="204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4CD804A" w14:textId="77777777" w:rsidR="000A338B" w:rsidRPr="00E40BB3" w:rsidRDefault="000A338B" w:rsidP="003D1A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BF66AF" w14:textId="18C2D78F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Ye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D30C36" w14:textId="44D05EF6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,41 [-5,24;10,0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8835C8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83FC0B" w14:textId="08D7DFAF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,69 [-8,01;6,64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690949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89626CF" w14:textId="5CACE7A8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,73 [-7,28;20,7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5BC59D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2B8FFE3" w14:textId="704002E0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3,25 [-15,87;9,37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3D77DE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0A338B" w:rsidRPr="002D0C9B" w14:paraId="6FB3492D" w14:textId="77777777" w:rsidTr="000A338B">
        <w:trPr>
          <w:gridAfter w:val="2"/>
          <w:wAfter w:w="5860" w:type="dxa"/>
          <w:trHeight w:val="204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7EF4E2" w14:textId="29E02D47" w:rsidR="000A338B" w:rsidRPr="00E40BB3" w:rsidRDefault="000A338B" w:rsidP="00A65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Qualified</w:t>
            </w:r>
            <w:proofErr w:type="spellEnd"/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RM</w:t>
            </w:r>
            <w:r w:rsidR="00A654E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/</w:t>
            </w:r>
            <w:proofErr w:type="spellStart"/>
            <w:r w:rsidR="00A654E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Quality</w:t>
            </w:r>
            <w:proofErr w:type="spellEnd"/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="00A654E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specialis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855472" w14:textId="41B59BD3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2058B28" w14:textId="37DE2ADB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B84D08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6FFB07" w14:textId="611EE168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FE348D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32EC8D" w14:textId="78BA486A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A9A334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5E6F4C2" w14:textId="1D791175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487B69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0A338B" w:rsidRPr="002D0C9B" w14:paraId="68F749B1" w14:textId="77777777" w:rsidTr="000A338B">
        <w:trPr>
          <w:gridAfter w:val="2"/>
          <w:wAfter w:w="5860" w:type="dxa"/>
          <w:trHeight w:val="204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C0B41FA" w14:textId="77777777" w:rsidR="000A338B" w:rsidRPr="00E40BB3" w:rsidRDefault="000A338B" w:rsidP="003D1A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6EEEC9C" w14:textId="3924DE86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Ye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F7FFE0" w14:textId="27546DCE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,37 [-1,05;11,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202119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A28524" w14:textId="6D053D4B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,28 [-4,08;8,63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DA6D60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A2D7AA" w14:textId="7D0D4EB1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,67 [-9,76;15,0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385BCA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2635B7" w14:textId="0290E473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,97 [-3,8;17,74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CE78572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0A338B" w:rsidRPr="002D0C9B" w14:paraId="450E3D9F" w14:textId="77777777" w:rsidTr="000A338B">
        <w:trPr>
          <w:gridAfter w:val="2"/>
          <w:wAfter w:w="5860" w:type="dxa"/>
          <w:trHeight w:val="204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27D873D" w14:textId="5FA6D9B5" w:rsidR="000A338B" w:rsidRPr="00E40BB3" w:rsidRDefault="00A654EA" w:rsidP="00A65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  <w:t>External RM/Quality service provi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B9DEBD" w14:textId="65E32A03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A2DF9D" w14:textId="0AEA764F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869538B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B6B63E" w14:textId="5FC976EF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7A2B95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E6E2C6" w14:textId="4EE4AA0B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C969222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70F1C6" w14:textId="355C49DA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F82773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0A338B" w:rsidRPr="002D0C9B" w14:paraId="6400D350" w14:textId="77777777" w:rsidTr="000A338B">
        <w:trPr>
          <w:gridAfter w:val="2"/>
          <w:wAfter w:w="5860" w:type="dxa"/>
          <w:trHeight w:val="204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79E8F5" w14:textId="141A23F3" w:rsidR="000A338B" w:rsidRPr="00E40BB3" w:rsidRDefault="000A338B" w:rsidP="003D1A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  <w:t>Established policy of ongoing improvement in Quality and R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EAC06B" w14:textId="73C21118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E4924C" w14:textId="42251DBD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CD6E1D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0615CA" w14:textId="4A438CA1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17EDC9F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E28B5D" w14:textId="2B7E91F1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095331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C94190" w14:textId="5FF6C29A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E50515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0A338B" w:rsidRPr="002D0C9B" w14:paraId="08FEC620" w14:textId="77777777" w:rsidTr="000A338B">
        <w:trPr>
          <w:gridAfter w:val="2"/>
          <w:wAfter w:w="5860" w:type="dxa"/>
          <w:trHeight w:val="204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B7985B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5C8AF0" w14:textId="0EEF6D44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Yes</w:t>
            </w:r>
            <w:proofErr w:type="spellEnd"/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4AF5A6" w14:textId="24F2B01B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1,92 [-9,03;5,1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BEC0B1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F3028A" w14:textId="169E9F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01 [-2,61;10,63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CB569D5" w14:textId="1BA90C6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A9FA67" w14:textId="042522B9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,43 [-5,47;20,3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F81C15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5A233A" w14:textId="10C0174C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17 [-7,48;15,82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063A7F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0A338B" w:rsidRPr="002D0C9B" w14:paraId="524CC8F5" w14:textId="77777777" w:rsidTr="000A338B">
        <w:trPr>
          <w:gridAfter w:val="2"/>
          <w:wAfter w:w="5860" w:type="dxa"/>
          <w:trHeight w:val="204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1EAFF5" w14:textId="29F4B68A" w:rsidR="000A338B" w:rsidRPr="00E40BB3" w:rsidRDefault="000A338B" w:rsidP="000A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Active </w:t>
            </w:r>
            <w:proofErr w:type="spellStart"/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Quality</w:t>
            </w:r>
            <w:proofErr w:type="spellEnd"/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="00955DCC" w:rsidRPr="00955DC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improvement</w:t>
            </w:r>
            <w:proofErr w:type="spellEnd"/>
            <w:r w:rsidR="00955DCC" w:rsidRPr="00955DC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="00955DCC" w:rsidRPr="00955DC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approach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51062C" w14:textId="6DB9705A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669A5B" w14:textId="57C03880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3C5CC4" w14:textId="7F0DADE0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BF9E87" w14:textId="27493831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3153EB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6D4506" w14:textId="4A32185C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FDCB2D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684892" w14:textId="37B8AF48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B51754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0A338B" w:rsidRPr="002D0C9B" w14:paraId="568A1E6D" w14:textId="77777777" w:rsidTr="000A338B">
        <w:trPr>
          <w:gridAfter w:val="2"/>
          <w:wAfter w:w="5860" w:type="dxa"/>
          <w:trHeight w:val="204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C637DE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5A29D2" w14:textId="23D75922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Ye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0345E3" w14:textId="044469A2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,07 [0,18;17,9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9D0530" w14:textId="3BF69DBA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9,58 [0,89;18,27]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DCAF3F" w14:textId="1B493BC9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,33 [-2,41;15,07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3BCF30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885355" w14:textId="0F0E137A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,39 [-11,07;23,8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F1B720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0B18E5" w14:textId="1CC881FD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,88 [-8,59;22,35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C6F3F6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0A338B" w:rsidRPr="002D0C9B" w14:paraId="7A6B51E6" w14:textId="77777777" w:rsidTr="000A338B">
        <w:trPr>
          <w:gridAfter w:val="2"/>
          <w:wAfter w:w="5860" w:type="dxa"/>
          <w:trHeight w:val="204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BE1152" w14:textId="08F6B95E" w:rsidR="000A338B" w:rsidRPr="00E40BB3" w:rsidRDefault="00A654EA" w:rsidP="003D1A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Active RM </w:t>
            </w:r>
            <w:proofErr w:type="spellStart"/>
            <w:r w:rsidRPr="00955DC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approach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AB227A" w14:textId="7D7CE7F5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5651D3" w14:textId="4F952B3E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8DEBA3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9599D8" w14:textId="57A90E25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3BADD6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88D7B0" w14:textId="744660CF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C758D4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A760FA" w14:textId="5F547B30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405E39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0A338B" w:rsidRPr="002D0C9B" w14:paraId="3333229A" w14:textId="77777777" w:rsidTr="000A338B">
        <w:trPr>
          <w:gridAfter w:val="2"/>
          <w:wAfter w:w="5860" w:type="dxa"/>
          <w:trHeight w:val="204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31D04F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111262" w14:textId="1CFC71C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Ye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5FB0F79" w14:textId="28A8B6A0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3,96 [-10,63;2,7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8D6594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7EC9B1" w14:textId="3FA2B8AB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75 [-5,75;7,24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0C467F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F93CA6" w14:textId="628C3714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,43 [-4,87;19,7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6985CDB" w14:textId="3F4D82F1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2F325E" w14:textId="69BD3519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,25 [-8,96;13,46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AC472B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0A338B" w:rsidRPr="002D0C9B" w14:paraId="03DAFF72" w14:textId="77777777" w:rsidTr="000A338B">
        <w:trPr>
          <w:gridAfter w:val="2"/>
          <w:wAfter w:w="5860" w:type="dxa"/>
          <w:trHeight w:val="204"/>
        </w:trPr>
        <w:tc>
          <w:tcPr>
            <w:tcW w:w="286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E4C022" w14:textId="26DC471A" w:rsidR="000A338B" w:rsidRPr="00E40BB3" w:rsidRDefault="000A338B" w:rsidP="000A1E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E40BB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hange in the Staff/ resident</w:t>
            </w:r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  <w:t xml:space="preserve"> </w:t>
            </w:r>
            <w:r w:rsidRPr="00E40BB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atio</w:t>
            </w:r>
          </w:p>
        </w:tc>
        <w:tc>
          <w:tcPr>
            <w:tcW w:w="241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ABA934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127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86E2FE" w14:textId="787B44DB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30,14 [-79,01;18,74]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BEFF77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5B663B" w14:textId="3B233CFC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45 [-31,12;54,01]</w:t>
            </w:r>
          </w:p>
        </w:tc>
        <w:tc>
          <w:tcPr>
            <w:tcW w:w="127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6D8B6C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C8A8B97" w14:textId="00CCCA45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,36 [-42,63;133,35]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A1A2C7E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29DBBB" w14:textId="7DBE31E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,82 [-68,16;75,79]</w:t>
            </w:r>
          </w:p>
        </w:tc>
        <w:tc>
          <w:tcPr>
            <w:tcW w:w="15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5DF5560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0A338B" w:rsidRPr="002D0C9B" w14:paraId="0A610584" w14:textId="77777777" w:rsidTr="000A338B">
        <w:trPr>
          <w:gridAfter w:val="2"/>
          <w:wAfter w:w="5860" w:type="dxa"/>
          <w:trHeight w:val="204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5E598BB" w14:textId="58F74584" w:rsidR="000A338B" w:rsidRPr="00E40BB3" w:rsidRDefault="000A338B" w:rsidP="00B1658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40BB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hange in the dependency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20F90D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FF4DA0" w14:textId="5D2EC55E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04 [-0,07;0,1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51CE29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D5EEF56" w14:textId="66568B2D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 [-0,11;0,1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107410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4137AC" w14:textId="21263576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09 [-0,11;0,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017B40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E2482C" w14:textId="51DDA9DC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02 [-0,14;0,17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F7BED7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0A338B" w:rsidRPr="002D0C9B" w14:paraId="1D183B55" w14:textId="77777777" w:rsidTr="000A338B">
        <w:trPr>
          <w:gridAfter w:val="2"/>
          <w:wAfter w:w="5860" w:type="dxa"/>
          <w:trHeight w:val="204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EC44E7" w14:textId="28BE0FA8" w:rsidR="000A338B" w:rsidRPr="00E40BB3" w:rsidRDefault="000A338B" w:rsidP="000A1E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proofErr w:type="spellStart"/>
            <w:r w:rsidRPr="00E40BB3">
              <w:rPr>
                <w:rFonts w:ascii="Times New Roman" w:hAnsi="Times New Roman" w:cs="Times New Roman"/>
                <w:sz w:val="14"/>
                <w:szCs w:val="14"/>
              </w:rPr>
              <w:t>Unexpected</w:t>
            </w:r>
            <w:proofErr w:type="spellEnd"/>
            <w:r w:rsidRPr="00E40BB3">
              <w:rPr>
                <w:rFonts w:ascii="Times New Roman" w:hAnsi="Times New Roman" w:cs="Times New Roman"/>
                <w:sz w:val="14"/>
                <w:szCs w:val="14"/>
              </w:rPr>
              <w:t xml:space="preserve"> disruptive </w:t>
            </w:r>
            <w:proofErr w:type="spellStart"/>
            <w:r w:rsidRPr="00E40BB3">
              <w:rPr>
                <w:rFonts w:ascii="Times New Roman" w:hAnsi="Times New Roman" w:cs="Times New Roman"/>
                <w:sz w:val="14"/>
                <w:szCs w:val="14"/>
              </w:rPr>
              <w:t>event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1C2311" w14:textId="6E42ACE3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E40BB3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7A1227" w14:textId="277089C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1726E1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3B4EDE" w14:textId="23626FB6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F4D7F47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189E76" w14:textId="1264597C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83DC46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A6473D" w14:textId="2EC99EA6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07D8E2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0A338B" w:rsidRPr="002D0C9B" w14:paraId="3DAE76E0" w14:textId="77777777" w:rsidTr="000A338B">
        <w:trPr>
          <w:gridAfter w:val="2"/>
          <w:wAfter w:w="5860" w:type="dxa"/>
          <w:trHeight w:val="204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AF89176" w14:textId="77777777" w:rsidR="000A338B" w:rsidRPr="00E40BB3" w:rsidRDefault="000A338B" w:rsidP="000A1E56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CF14B96" w14:textId="308C61B0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FED8CBD" w14:textId="06875D73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69 [-2,85;12,2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3D00EF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59953D" w14:textId="1218B243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,71 [-5,54;8,96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9BEF26A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D66C19F" w14:textId="587B71A1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,24 [-11,68;16,1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1EC701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C54DD3" w14:textId="12C31DA9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,72 [-8,86;12,29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1477709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0A338B" w:rsidRPr="002D0C9B" w14:paraId="1DB67B85" w14:textId="77777777" w:rsidTr="000A338B">
        <w:trPr>
          <w:gridAfter w:val="2"/>
          <w:wAfter w:w="5860" w:type="dxa"/>
          <w:trHeight w:val="204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134AB6" w14:textId="2A2E9E15" w:rsidR="000A338B" w:rsidRPr="00E40BB3" w:rsidRDefault="000A338B" w:rsidP="00757CB1">
            <w:pPr>
              <w:spacing w:after="0" w:line="240" w:lineRule="auto"/>
              <w:ind w:right="-879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40BB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% staff present at awareness-raising ses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261211" w14:textId="3BFAFAF1" w:rsidR="000A338B" w:rsidRPr="000A338B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8FE9DE" w14:textId="64381A55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05 [-0,1;0,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0BE5BB" w14:textId="2CF48765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7908FC" w14:textId="57571BAC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,01 [-0,16;0,13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5A5B0D" w14:textId="1CB027D3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563E1B5" w14:textId="43CD8BCC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01 [-0,26;0,2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3D6AA61" w14:textId="4083D5DC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532BF8" w14:textId="3F78E3AE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03 [-0,21;0,28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ACAB60B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0A338B" w:rsidRPr="002D0C9B" w14:paraId="5A922864" w14:textId="77777777" w:rsidTr="000A338B">
        <w:trPr>
          <w:gridAfter w:val="2"/>
          <w:wAfter w:w="5860" w:type="dxa"/>
          <w:trHeight w:val="204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4CACC1" w14:textId="11256859" w:rsidR="000A338B" w:rsidRPr="00E40BB3" w:rsidRDefault="000A338B" w:rsidP="000A1E56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40BB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% staff showing leadership in the RM approa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28C475A" w14:textId="619DE5A1" w:rsidR="000A338B" w:rsidRPr="00CD52CB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99F601" w14:textId="1BC36A7F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13 [-0,01;0,2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7F4194" w14:textId="32D94D46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0,14 [0,01;0,28]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03B3F8" w14:textId="557646AD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04 [-0,1;0,18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1BE578" w14:textId="2ABF6106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E3F0529" w14:textId="3582494B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07 [-0,2;0,3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B5D205" w14:textId="2679D3CF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46DD06" w14:textId="6242920B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12 [-0,08;0,33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9A1130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0A338B" w:rsidRPr="002D0C9B" w14:paraId="5127736D" w14:textId="77777777" w:rsidTr="000A338B">
        <w:trPr>
          <w:gridAfter w:val="2"/>
          <w:wAfter w:w="5860" w:type="dxa"/>
          <w:trHeight w:val="204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42468E2" w14:textId="37076A60" w:rsidR="000A338B" w:rsidRPr="00E40BB3" w:rsidRDefault="000A338B" w:rsidP="000A1E56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40BB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% staff wanting to use the knowledge they have gain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D876CC" w14:textId="37864CBC" w:rsidR="000A338B" w:rsidRPr="00CD52CB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2526200" w14:textId="2EE99AFF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,01 [-0,3;0,2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867770" w14:textId="3CC39DB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AA0CA91" w14:textId="52EBEACC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,06 [-0,32;0,2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88166F" w14:textId="0E9672ED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0D18088" w14:textId="3F9B7CDC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34 [-0,17;0,8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03CC3F0" w14:textId="0691487C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35A28E" w14:textId="4B11DB3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,32 [-0,7;0,06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2AA0FA9" w14:textId="071397EA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-0,49 [-0,87;-0,11]*</w:t>
            </w:r>
          </w:p>
        </w:tc>
      </w:tr>
      <w:tr w:rsidR="000A338B" w:rsidRPr="002D0C9B" w14:paraId="6540BE60" w14:textId="77777777" w:rsidTr="000A338B">
        <w:trPr>
          <w:gridAfter w:val="2"/>
          <w:wAfter w:w="5860" w:type="dxa"/>
          <w:trHeight w:val="204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CA5F5F" w14:textId="6227C4A8" w:rsidR="000A338B" w:rsidRPr="00E40BB3" w:rsidRDefault="000A338B" w:rsidP="00D65AD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40BB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op management attended awareness-raising ses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CB987D1" w14:textId="4CD1F3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49C41A1" w14:textId="60B1B72A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8E9C1F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083AEA" w14:textId="1CCCB621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C8DAD5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7FDD38" w14:textId="7473CABB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567DE4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2877C9" w14:textId="1935515C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881956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0A338B" w:rsidRPr="002D0C9B" w14:paraId="6D4924F1" w14:textId="77777777" w:rsidTr="000A338B">
        <w:trPr>
          <w:gridAfter w:val="2"/>
          <w:wAfter w:w="5860" w:type="dxa"/>
          <w:trHeight w:val="204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D4434F" w14:textId="77777777" w:rsidR="000A338B" w:rsidRPr="00E40BB3" w:rsidRDefault="000A338B" w:rsidP="000A1E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D27371F" w14:textId="43CAE652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E40BB3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47A58AF" w14:textId="7C274876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,22 [-5,6;8,0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A902CC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2DD220D" w14:textId="0A13C889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,4 [-4,04;8,83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7033AD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7B3D59" w14:textId="3400F860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4,14 [-16,68;8,3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ED86CD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594FE7" w14:textId="2445551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4,14 [-15,27;6,99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5AF3D5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0A338B" w:rsidRPr="002D0C9B" w14:paraId="7F40ECEB" w14:textId="77777777" w:rsidTr="000A338B">
        <w:trPr>
          <w:gridAfter w:val="2"/>
          <w:wAfter w:w="5860" w:type="dxa"/>
          <w:trHeight w:val="204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168A743" w14:textId="4EC5AF97" w:rsidR="000A338B" w:rsidRPr="00E40BB3" w:rsidRDefault="000A338B" w:rsidP="000A1E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ature RM steering grou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E58FA2" w14:textId="66489E31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C3FF9B" w14:textId="35A5AE63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31E1A2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A9D527" w14:textId="2A869C26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62EFB8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932250" w14:textId="7B97621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C9820F1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349B22" w14:textId="7089CBE6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306288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0A338B" w:rsidRPr="002D0C9B" w14:paraId="0B12CDFF" w14:textId="77777777" w:rsidTr="000A338B">
        <w:trPr>
          <w:gridAfter w:val="2"/>
          <w:wAfter w:w="5860" w:type="dxa"/>
          <w:trHeight w:val="204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CDFAC3" w14:textId="77777777" w:rsidR="000A338B" w:rsidRPr="00E40BB3" w:rsidRDefault="000A338B" w:rsidP="000A1E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11A13BD" w14:textId="6CD2097E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E40BB3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73E7BE" w14:textId="301FCE6D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2,44 [-9,73;4,8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8E32B2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3BCC3B" w14:textId="09212C2F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,16 [-4,5;8,83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16A6B0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056AB4" w14:textId="799B0463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,84 [-3;22,6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DB6126" w14:textId="239B5F85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9,84 [-2,2;21,87]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12A958C" w14:textId="716023B9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,13 [-9,07;11,34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B7CBD1" w14:textId="77777777" w:rsidR="000A338B" w:rsidRPr="00E40BB3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0A338B" w:rsidRPr="00757CB1" w14:paraId="60D55D86" w14:textId="77777777" w:rsidTr="000A338B">
        <w:trPr>
          <w:gridAfter w:val="2"/>
          <w:wAfter w:w="5860" w:type="dxa"/>
          <w:trHeight w:val="204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E70231" w14:textId="2F1DA788" w:rsidR="000A338B" w:rsidRPr="00A71BB6" w:rsidRDefault="00A654EA" w:rsidP="000A1E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</w:t>
            </w:r>
            <w:r w:rsidR="000A338B" w:rsidRPr="00A71BB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rnover among RM steering group membe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4BD3F7" w14:textId="00202922" w:rsidR="000A338B" w:rsidRPr="00A71BB6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71BB6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0F6D1F" w14:textId="659E7628" w:rsidR="000A338B" w:rsidRPr="00A71BB6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71BB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8D9EF30" w14:textId="77777777" w:rsidR="000A338B" w:rsidRPr="00A71BB6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B9F5BC" w14:textId="587FCCF7" w:rsidR="000A338B" w:rsidRPr="00A71BB6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71BB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14D2FC" w14:textId="77777777" w:rsidR="000A338B" w:rsidRPr="00A71BB6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1EEF566" w14:textId="513D20AF" w:rsidR="000A338B" w:rsidRPr="00A71BB6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71BB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491A74" w14:textId="77777777" w:rsidR="000A338B" w:rsidRPr="00A71BB6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88AA29" w14:textId="2E33B5BA" w:rsidR="000A338B" w:rsidRPr="00A71BB6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71BB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F4AE73" w14:textId="77777777" w:rsidR="000A338B" w:rsidRPr="00553CE8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val="en-US" w:eastAsia="fr-FR"/>
              </w:rPr>
            </w:pPr>
          </w:p>
        </w:tc>
      </w:tr>
      <w:tr w:rsidR="000A338B" w:rsidRPr="00757CB1" w14:paraId="38EB25E3" w14:textId="77777777" w:rsidTr="000A338B">
        <w:trPr>
          <w:gridAfter w:val="2"/>
          <w:wAfter w:w="5860" w:type="dxa"/>
          <w:trHeight w:val="204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71BF29" w14:textId="77777777" w:rsidR="000A338B" w:rsidRPr="00A71BB6" w:rsidRDefault="000A338B" w:rsidP="000A1E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ABF6DCC" w14:textId="79BC1F61" w:rsidR="000A338B" w:rsidRPr="00A71BB6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A71BB6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CE40626" w14:textId="0B27CA4E" w:rsidR="000A338B" w:rsidRPr="00A71BB6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71BB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2,74 [-11,76;6,2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CCADE1" w14:textId="77777777" w:rsidR="000A338B" w:rsidRPr="00A71BB6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13774EB" w14:textId="39E70F26" w:rsidR="000A338B" w:rsidRPr="00A71BB6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71BB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6,71 [-14,56;1,14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8D2F98" w14:textId="77777777" w:rsidR="000A338B" w:rsidRPr="00A71BB6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E6793FD" w14:textId="311BAB52" w:rsidR="000A338B" w:rsidRPr="00A71BB6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71BB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85 [-11,61;21,3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A52C78" w14:textId="77777777" w:rsidR="000A338B" w:rsidRPr="00A71BB6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A7F673" w14:textId="10CF7924" w:rsidR="000A338B" w:rsidRPr="00A71BB6" w:rsidRDefault="000A338B" w:rsidP="000A1E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71BB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94 [-11,66;13,55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A6612E" w14:textId="77777777" w:rsidR="000A338B" w:rsidRPr="00553CE8" w:rsidRDefault="000A338B" w:rsidP="000A1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val="en-US" w:eastAsia="fr-FR"/>
              </w:rPr>
            </w:pPr>
          </w:p>
        </w:tc>
      </w:tr>
      <w:tr w:rsidR="000A338B" w:rsidRPr="002D0C9B" w14:paraId="5B9907FC" w14:textId="77777777" w:rsidTr="00757CB1">
        <w:trPr>
          <w:gridAfter w:val="2"/>
          <w:wAfter w:w="5860" w:type="dxa"/>
          <w:trHeight w:val="204"/>
        </w:trPr>
        <w:tc>
          <w:tcPr>
            <w:tcW w:w="52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B34004" w14:textId="6B693E38" w:rsidR="000A338B" w:rsidRPr="00E40BB3" w:rsidRDefault="000A338B" w:rsidP="00906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  <w:t>% of variance explained (Adjusted R²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ABAFC5" w14:textId="77777777" w:rsidR="000A338B" w:rsidRPr="00E40BB3" w:rsidRDefault="000A338B" w:rsidP="0090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C82FBFF" w14:textId="192E720D" w:rsidR="000A338B" w:rsidRPr="00E40BB3" w:rsidRDefault="000A338B" w:rsidP="0090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0,7%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80A40E6" w14:textId="25DA12AC" w:rsidR="000A338B" w:rsidRPr="00E40BB3" w:rsidRDefault="000A338B" w:rsidP="0090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C689A8A" w14:textId="5821924F" w:rsidR="000A338B" w:rsidRPr="00E40BB3" w:rsidRDefault="000A338B" w:rsidP="0090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3FD5195" w14:textId="1AF6BB4A" w:rsidR="000A338B" w:rsidRPr="00E40BB3" w:rsidRDefault="000A338B" w:rsidP="0090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82FBCD6" w14:textId="56FB0822" w:rsidR="000A338B" w:rsidRPr="00E40BB3" w:rsidRDefault="000A338B" w:rsidP="0090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6,4%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A6C3363" w14:textId="7773D252" w:rsidR="000A338B" w:rsidRPr="00E40BB3" w:rsidRDefault="000A338B" w:rsidP="0090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3FC280B" w14:textId="2C8E9BE7" w:rsidR="000A338B" w:rsidRPr="00E40BB3" w:rsidRDefault="000A338B" w:rsidP="0090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9,4%</w:t>
            </w:r>
          </w:p>
        </w:tc>
      </w:tr>
    </w:tbl>
    <w:p w14:paraId="220E05D2" w14:textId="77777777" w:rsidR="006D48EF" w:rsidRDefault="006D48EF" w:rsidP="009062A1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C5B6B19" w14:textId="77777777" w:rsidR="00553CE8" w:rsidRDefault="00553CE8" w:rsidP="009062A1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53C0C8F" w14:textId="77777777" w:rsidR="004D161D" w:rsidRDefault="004D161D">
      <w:pPr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br w:type="page"/>
      </w:r>
    </w:p>
    <w:p w14:paraId="79B1855B" w14:textId="75E54B0D" w:rsidR="009062A1" w:rsidRPr="00754A35" w:rsidRDefault="00E40BB3" w:rsidP="009062A1">
      <w:pPr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lastRenderedPageBreak/>
        <w:t>Table</w:t>
      </w:r>
      <w:r w:rsidR="006D1722">
        <w:rPr>
          <w:rFonts w:ascii="Times New Roman" w:hAnsi="Times New Roman" w:cs="Times New Roman"/>
          <w:b/>
          <w:bCs/>
          <w:sz w:val="16"/>
          <w:szCs w:val="16"/>
        </w:rPr>
        <w:t xml:space="preserve"> A3</w:t>
      </w:r>
      <w:r w:rsidR="009062A1" w:rsidRPr="00754A35">
        <w:rPr>
          <w:rFonts w:ascii="Times New Roman" w:hAnsi="Times New Roman" w:cs="Times New Roman"/>
          <w:b/>
          <w:bCs/>
          <w:sz w:val="16"/>
          <w:szCs w:val="16"/>
        </w:rPr>
        <w:t> (suite)</w:t>
      </w:r>
    </w:p>
    <w:tbl>
      <w:tblPr>
        <w:tblW w:w="13777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2"/>
        <w:gridCol w:w="2693"/>
        <w:gridCol w:w="1701"/>
        <w:gridCol w:w="1275"/>
        <w:gridCol w:w="1417"/>
        <w:gridCol w:w="1418"/>
        <w:gridCol w:w="1559"/>
        <w:gridCol w:w="992"/>
      </w:tblGrid>
      <w:tr w:rsidR="009062A1" w:rsidRPr="002D0C9B" w14:paraId="25EA7A61" w14:textId="77777777" w:rsidTr="00E40BB3">
        <w:trPr>
          <w:trHeight w:val="20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2CDB3F" w14:textId="77777777" w:rsidR="009062A1" w:rsidRPr="006D48EF" w:rsidRDefault="009062A1" w:rsidP="009062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E3CF50" w14:textId="77777777" w:rsidR="009062A1" w:rsidRPr="002D0C9B" w:rsidRDefault="009062A1" w:rsidP="0090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94F839" w14:textId="1911AE37" w:rsidR="009062A1" w:rsidRPr="002D0C9B" w:rsidRDefault="009062A1" w:rsidP="0090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D0C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Dimens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03531C" w14:textId="2001F533" w:rsidR="009062A1" w:rsidRPr="002D0C9B" w:rsidRDefault="009062A1" w:rsidP="0090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D0C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Dimens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98400C" w14:textId="55B1A41C" w:rsidR="009062A1" w:rsidRPr="002D0C9B" w:rsidRDefault="009062A1" w:rsidP="0090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D0C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Dimens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7</w:t>
            </w:r>
          </w:p>
        </w:tc>
      </w:tr>
      <w:tr w:rsidR="009062A1" w:rsidRPr="002D0C9B" w14:paraId="5601B31B" w14:textId="77777777" w:rsidTr="00E40BB3">
        <w:trPr>
          <w:trHeight w:val="204"/>
        </w:trPr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6593F6" w14:textId="77777777" w:rsidR="009062A1" w:rsidRPr="002D0C9B" w:rsidRDefault="009062A1" w:rsidP="0090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2D0C9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EA0B19" w14:textId="77777777" w:rsidR="009062A1" w:rsidRPr="002D0C9B" w:rsidRDefault="009062A1" w:rsidP="0090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2D0C9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B8A9E8" w14:textId="12BD113E" w:rsidR="009062A1" w:rsidRPr="002D0C9B" w:rsidRDefault="00383025" w:rsidP="0090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Univariat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5AEB5E" w14:textId="4760E022" w:rsidR="009062A1" w:rsidRPr="002D0C9B" w:rsidRDefault="00383025" w:rsidP="0090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Multivariat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0456EE" w14:textId="32E837B7" w:rsidR="009062A1" w:rsidRPr="002D0C9B" w:rsidRDefault="00383025" w:rsidP="0090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Univariat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87C3E0" w14:textId="7564EFC3" w:rsidR="009062A1" w:rsidRPr="002D0C9B" w:rsidRDefault="00383025" w:rsidP="00383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Multivariat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7232ED" w14:textId="60C8699A" w:rsidR="009062A1" w:rsidRPr="002D0C9B" w:rsidRDefault="00383025" w:rsidP="0090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Univaria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18A409" w14:textId="3BA580C0" w:rsidR="009062A1" w:rsidRPr="002D0C9B" w:rsidRDefault="00383025" w:rsidP="0090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Multivariate</w:t>
            </w:r>
            <w:proofErr w:type="spellEnd"/>
          </w:p>
        </w:tc>
      </w:tr>
      <w:tr w:rsidR="00AC764A" w:rsidRPr="002D0C9B" w14:paraId="70C75EF8" w14:textId="77777777" w:rsidTr="00CF1605">
        <w:trPr>
          <w:trHeight w:val="20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F414D3" w14:textId="62C147BA" w:rsidR="00AC764A" w:rsidRPr="00E40BB3" w:rsidRDefault="00B1571C" w:rsidP="00906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Bed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CFB85F" w14:textId="542F7ADF" w:rsidR="00AC764A" w:rsidRPr="00E40BB3" w:rsidRDefault="00B1571C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&lt; 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E0E690" w14:textId="3E63ED65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F9D1D2" w14:textId="77777777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F31EE8" w14:textId="1A970666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F59E46" w14:textId="77777777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C59DCC" w14:textId="2EDD2E34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43880F" w14:textId="77777777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AC764A" w:rsidRPr="002D0C9B" w14:paraId="0668B528" w14:textId="77777777" w:rsidTr="00CF1605">
        <w:trPr>
          <w:trHeight w:val="20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DA4733" w14:textId="77777777" w:rsidR="00AC764A" w:rsidRPr="00E40BB3" w:rsidRDefault="00AC764A" w:rsidP="00906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EA3F1B" w14:textId="5C35A014" w:rsidR="00AC764A" w:rsidRPr="00E40BB3" w:rsidRDefault="00B1571C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≥ 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839E8A" w14:textId="68D39E4C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1,81 [-12,42;8,81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65E2A8" w14:textId="77777777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B52EA8" w14:textId="196CAA32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3,22 [-11,28;4,83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CBC4E4" w14:textId="77777777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4D1AD9" w14:textId="78C9F8CF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,73 [-6,01;4,5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0BBD44" w14:textId="77777777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AC764A" w:rsidRPr="002D0C9B" w14:paraId="2479117A" w14:textId="77777777" w:rsidTr="00CF1605">
        <w:trPr>
          <w:trHeight w:val="20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A882A5" w14:textId="6F4DCBFD" w:rsidR="00AC764A" w:rsidRPr="00E40BB3" w:rsidRDefault="00B1571C" w:rsidP="00906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Legal</w:t>
            </w:r>
            <w:proofErr w:type="spellEnd"/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statu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A8DC05" w14:textId="7F9EA5FF" w:rsidR="00AC764A" w:rsidRPr="00E40BB3" w:rsidRDefault="00E40BB3" w:rsidP="00E40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fr-FR"/>
              </w:rPr>
            </w:pPr>
            <w:proofErr w:type="spellStart"/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Private</w:t>
            </w:r>
            <w:proofErr w:type="spellEnd"/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ou public, </w:t>
            </w:r>
            <w:proofErr w:type="spellStart"/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independant</w:t>
            </w:r>
            <w:proofErr w:type="spellEnd"/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or </w:t>
            </w:r>
            <w:proofErr w:type="spellStart"/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regiona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0D6AC2" w14:textId="5DC28751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C55E22" w14:textId="77777777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B90708" w14:textId="5075448B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4F9F16" w14:textId="77777777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96FF63" w14:textId="73790FE0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D03E1F" w14:textId="77777777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AC764A" w:rsidRPr="002D0C9B" w14:paraId="4802A167" w14:textId="77777777" w:rsidTr="00CF1605">
        <w:trPr>
          <w:trHeight w:val="20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A04CB0" w14:textId="77777777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AACDD5" w14:textId="1B8D8968" w:rsidR="00AC764A" w:rsidRPr="00E40BB3" w:rsidRDefault="00E40BB3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val="en-US" w:eastAsia="fr-FR"/>
              </w:rPr>
            </w:pPr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  <w:t>Attached  to a public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A752AB" w14:textId="1F72EF9B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,8 [-13,05;11,44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1B78B5" w14:textId="77777777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F2AB11" w14:textId="73A9754E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,63 [-6,7;11,97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9999FE" w14:textId="77777777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B597E9" w14:textId="20DB8645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06 [-1,83;9,9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91C267" w14:textId="77777777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AC764A" w:rsidRPr="002D0C9B" w14:paraId="0EDFB34A" w14:textId="77777777" w:rsidTr="00CF1605">
        <w:trPr>
          <w:trHeight w:val="20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81F142" w14:textId="02F8E981" w:rsidR="00AC764A" w:rsidRPr="00E40BB3" w:rsidRDefault="00B1571C" w:rsidP="00906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Part of </w:t>
            </w:r>
            <w:proofErr w:type="gramStart"/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a</w:t>
            </w:r>
            <w:proofErr w:type="gramEnd"/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grou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115382" w14:textId="7AEF3A2A" w:rsidR="00AC764A" w:rsidRPr="00E40BB3" w:rsidRDefault="00A60587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E40BB3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BD76AC" w14:textId="34621B13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97E7328" w14:textId="77777777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314BB19" w14:textId="32B578E7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5A6168" w14:textId="77777777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57BCE2" w14:textId="76EBF6F4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3F5FC60" w14:textId="77777777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AC764A" w:rsidRPr="002D0C9B" w14:paraId="41AAAE60" w14:textId="77777777" w:rsidTr="00CF1605">
        <w:trPr>
          <w:trHeight w:val="20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F6C117" w14:textId="502A7524" w:rsidR="00AC764A" w:rsidRPr="00E40BB3" w:rsidRDefault="00AC764A" w:rsidP="00906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05A4C92" w14:textId="722FF478" w:rsidR="00AC764A" w:rsidRPr="00E40BB3" w:rsidRDefault="00134FB2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38663D" w14:textId="73823C75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,58 [-4,93;20,09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B70CE7" w14:textId="77777777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76AC1E" w14:textId="66564724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3,19 [4,86;21,51]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5B5EF91" w14:textId="77777777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B43A08" w14:textId="16F42CD6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13 [-6,06;6,3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0233320" w14:textId="77777777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AC764A" w:rsidRPr="002D0C9B" w14:paraId="418255E0" w14:textId="77777777" w:rsidTr="00CF1605">
        <w:trPr>
          <w:trHeight w:val="20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F06647" w14:textId="77777777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907D9E" w14:textId="0F3673D8" w:rsidR="00AC764A" w:rsidRPr="00E40BB3" w:rsidRDefault="00CC14C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Hospital-base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300FB6" w14:textId="4044966F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,08 [-10,97;15,14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D76F84" w14:textId="77777777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DDEFD8" w14:textId="224C03AE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,66 [-1,03;16,34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C4729F4" w14:textId="77777777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121527B" w14:textId="5935FE81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11 [-2,35;10,5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65EE2F" w14:textId="77777777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AC764A" w:rsidRPr="002D0C9B" w14:paraId="7C7C73BC" w14:textId="77777777" w:rsidTr="00CF1605">
        <w:trPr>
          <w:trHeight w:val="204"/>
        </w:trPr>
        <w:tc>
          <w:tcPr>
            <w:tcW w:w="5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432A9A" w14:textId="71C676D7" w:rsidR="00AC764A" w:rsidRPr="00E40BB3" w:rsidRDefault="00B1571C" w:rsidP="009062A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Dependency</w:t>
            </w:r>
            <w:proofErr w:type="spellEnd"/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score </w:t>
            </w:r>
            <w:r w:rsidR="00AC764A"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(20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C62872" w14:textId="085DBFD6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,03 [-0,09;0,04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60A505D" w14:textId="77777777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B9ED67" w14:textId="0F952A9E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,03 [-0,09;0,02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D57EA8" w14:textId="77777777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68BEA2" w14:textId="6890B9E0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01 [-0,03;0,0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5663141" w14:textId="77777777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AC764A" w:rsidRPr="002D0C9B" w14:paraId="6083AD80" w14:textId="77777777" w:rsidTr="00CF1605">
        <w:trPr>
          <w:trHeight w:val="204"/>
        </w:trPr>
        <w:tc>
          <w:tcPr>
            <w:tcW w:w="5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255235" w14:textId="62595EB3" w:rsidR="00AC764A" w:rsidRPr="00E40BB3" w:rsidRDefault="00B1571C" w:rsidP="00906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sz w:val="14"/>
                <w:szCs w:val="14"/>
              </w:rPr>
              <w:t xml:space="preserve">Staff/ </w:t>
            </w:r>
            <w:proofErr w:type="spellStart"/>
            <w:r w:rsidRPr="00E40BB3">
              <w:rPr>
                <w:rFonts w:ascii="Times New Roman" w:hAnsi="Times New Roman" w:cs="Times New Roman"/>
                <w:sz w:val="14"/>
                <w:szCs w:val="14"/>
              </w:rPr>
              <w:t>resident</w:t>
            </w:r>
            <w:proofErr w:type="spellEnd"/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</w:t>
            </w:r>
            <w:r w:rsidRPr="00E40BB3">
              <w:rPr>
                <w:rFonts w:ascii="Times New Roman" w:hAnsi="Times New Roman" w:cs="Times New Roman"/>
                <w:sz w:val="14"/>
                <w:szCs w:val="14"/>
              </w:rPr>
              <w:t xml:space="preserve">ratio </w:t>
            </w:r>
            <w:r w:rsidR="00AC764A"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(20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2CFA14E" w14:textId="0910AA12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,43 [-24,29;31,16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6C1650" w14:textId="77777777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A0C0F9" w14:textId="2D605E9B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12,87 [-33,55;7,82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17D5FD" w14:textId="77777777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793A53" w14:textId="15F14CF0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2,61 [-16,38;11,1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BF862E" w14:textId="77777777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AC764A" w:rsidRPr="002D0C9B" w14:paraId="17F99E3E" w14:textId="77777777" w:rsidTr="00CF1605">
        <w:trPr>
          <w:trHeight w:val="20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195393A" w14:textId="5EC51B92" w:rsidR="00AC764A" w:rsidRPr="00E40BB3" w:rsidRDefault="004D161D" w:rsidP="00906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Unqualifi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RM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Quality</w:t>
            </w:r>
            <w:proofErr w:type="spellEnd"/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office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C11832" w14:textId="267C8942" w:rsidR="00AC764A" w:rsidRPr="001866E0" w:rsidRDefault="00134FB2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1866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CA23DD" w14:textId="55EB4BF2" w:rsidR="00AC764A" w:rsidRPr="001866E0" w:rsidRDefault="00AC764A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866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CE9139" w14:textId="77777777" w:rsidR="00AC764A" w:rsidRPr="001866E0" w:rsidRDefault="00AC764A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EA643E6" w14:textId="3ECD73AE" w:rsidR="00AC764A" w:rsidRPr="001866E0" w:rsidRDefault="00AC764A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866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87A2B4" w14:textId="77777777" w:rsidR="00AC764A" w:rsidRPr="001866E0" w:rsidRDefault="00AC764A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798631" w14:textId="6ADBC236" w:rsidR="00AC764A" w:rsidRPr="001866E0" w:rsidRDefault="00AC764A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866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A1DE57B" w14:textId="77777777" w:rsidR="00AC764A" w:rsidRPr="00E40BB3" w:rsidRDefault="00AC764A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1866E0" w:rsidRPr="002D0C9B" w14:paraId="51B68C34" w14:textId="77777777" w:rsidTr="00CF1605">
        <w:trPr>
          <w:trHeight w:val="20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786157" w14:textId="77777777" w:rsidR="001866E0" w:rsidRPr="00E40BB3" w:rsidRDefault="001866E0" w:rsidP="00906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3AF5F7" w14:textId="66651870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E40BB3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FAB069" w14:textId="14FE5719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D4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9 [-11,06;13,43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4EA860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9E593E" w14:textId="7C602336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D4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5 [-8,12;10,63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D28EB7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B9F199" w14:textId="0F33BEC0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D4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7 [-5,52;6,6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7662BB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1866E0" w:rsidRPr="002D0C9B" w14:paraId="5FAE736D" w14:textId="77777777" w:rsidTr="00CF1605">
        <w:trPr>
          <w:trHeight w:val="20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E385BFB" w14:textId="29FAA59B" w:rsidR="001866E0" w:rsidRPr="00E40BB3" w:rsidRDefault="004D161D" w:rsidP="00906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Qualified</w:t>
            </w:r>
            <w:proofErr w:type="spellEnd"/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RM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Quality</w:t>
            </w:r>
            <w:proofErr w:type="spellEnd"/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specialis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32D9383" w14:textId="30F0CE8A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80CE92" w14:textId="1F6F1236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81A9E7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5FEE4A" w14:textId="24BDC5B4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4571E3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2EE59D" w14:textId="4C1184FE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2B6AD7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1866E0" w:rsidRPr="002D0C9B" w14:paraId="5D3D3681" w14:textId="77777777" w:rsidTr="00CF1605">
        <w:trPr>
          <w:trHeight w:val="20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F56235" w14:textId="77777777" w:rsidR="001866E0" w:rsidRPr="00E40BB3" w:rsidRDefault="001866E0" w:rsidP="00906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8C54CF7" w14:textId="5B8BA47B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E40BB3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268508" w14:textId="318ED88B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61 [-5,96;15,18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CA73EE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CE13DA" w14:textId="50160CA2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8,7 [1,2;16,2]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DDC7A59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4E6E3D" w14:textId="78EF8F45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,65 [-2,58;7,8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E8060F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1866E0" w:rsidRPr="002D0C9B" w14:paraId="7D008A68" w14:textId="77777777" w:rsidTr="00CF1605">
        <w:trPr>
          <w:trHeight w:val="20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606500" w14:textId="752E42E8" w:rsidR="001866E0" w:rsidRPr="001866E0" w:rsidRDefault="004D161D" w:rsidP="00906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  <w:t>External RM/Quality service provid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0FABF5" w14:textId="57EB071E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44B2B0" w14:textId="29F441E8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87FE39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30CD50" w14:textId="1A91360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415299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0A9DF0" w14:textId="4FD26EBA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59B84F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1866E0" w:rsidRPr="002D0C9B" w14:paraId="0566156F" w14:textId="77777777" w:rsidTr="00CF1605">
        <w:trPr>
          <w:trHeight w:val="20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A3E037" w14:textId="785B19E5" w:rsidR="001866E0" w:rsidRPr="00E40BB3" w:rsidRDefault="001866E0" w:rsidP="00906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  <w:t>Established policy of ongoing improvement in Quality and R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DD7A38" w14:textId="4C024FC0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A680D3" w14:textId="7A471449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A8E743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BCA931" w14:textId="37FF4EF4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EB38AF3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E6776C" w14:textId="4AB48181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8060B3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1866E0" w:rsidRPr="002D0C9B" w14:paraId="699A3CC1" w14:textId="77777777" w:rsidTr="00CF1605">
        <w:trPr>
          <w:trHeight w:val="20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50E62B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9AC4DC" w14:textId="46627186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E40BB3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67ED91A" w14:textId="67CB51DA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2,8 [-14,11;8,51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5BA897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5F8324" w14:textId="78B65665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3,38 [-11,98;5,23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936F78F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C40FFA" w14:textId="674C626E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,98 [-2,56;8,5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A5BA5F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1866E0" w:rsidRPr="002D0C9B" w14:paraId="6B9A81C3" w14:textId="77777777" w:rsidTr="00CF1605">
        <w:trPr>
          <w:trHeight w:val="20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49FA0F" w14:textId="129EBF48" w:rsidR="001866E0" w:rsidRPr="00E40BB3" w:rsidRDefault="00955DCC" w:rsidP="00906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Active </w:t>
            </w:r>
            <w:proofErr w:type="spellStart"/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Quality</w:t>
            </w:r>
            <w:proofErr w:type="spellEnd"/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955DC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improvement</w:t>
            </w:r>
            <w:proofErr w:type="spellEnd"/>
            <w:r w:rsidRPr="00955DC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955DC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approach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0AB9C2" w14:textId="7799FAB9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8853D0A" w14:textId="0C275E8E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83823F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288E04" w14:textId="25B29E51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DD1534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835F5B" w14:textId="0F8A43BB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EEDFC73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1866E0" w:rsidRPr="002D0C9B" w14:paraId="3F4A5E2F" w14:textId="77777777" w:rsidTr="00CF1605">
        <w:trPr>
          <w:trHeight w:val="20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711080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92BF51" w14:textId="0ED88AB9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E40BB3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C23E78" w14:textId="4239CEFB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,03 [-10,01;20,06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E37CB3" w14:textId="3F9DBD96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33C993" w14:textId="7D0859A6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5,08 [5,01;25,14]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C8F1A2" w14:textId="03C8EF1E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12,02 [4,46;19,59]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EA968A" w14:textId="4A7725E4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0,1 [3,64;16,57]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9DF8EF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1866E0" w:rsidRPr="002D0C9B" w14:paraId="738527E1" w14:textId="77777777" w:rsidTr="00CF1605">
        <w:trPr>
          <w:trHeight w:val="20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0BFBC8" w14:textId="78829C1C" w:rsidR="001866E0" w:rsidRPr="00E40BB3" w:rsidRDefault="001866E0" w:rsidP="003F4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Active RM </w:t>
            </w:r>
            <w:proofErr w:type="spellStart"/>
            <w:r w:rsidR="004D161D" w:rsidRPr="00955DC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approach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C6DECE" w14:textId="089C6E35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5E52AF" w14:textId="57943BB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96F936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E36D5A" w14:textId="4FD0972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E6DC47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9D6DAE" w14:textId="7F598B29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C85768B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1866E0" w:rsidRPr="002D0C9B" w14:paraId="7BA1B36F" w14:textId="77777777" w:rsidTr="00CF1605">
        <w:trPr>
          <w:trHeight w:val="20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57D501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93615B" w14:textId="7CEAC821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E40BB3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0A994D" w14:textId="2B211BB0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1,77 [-12,62;9,07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A8167D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737907" w14:textId="0BFDE676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16 [-8,16;8,48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F6BD30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C4A465" w14:textId="146D9BE8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,19 [-4,19;6,5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E374E3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</w:tr>
      <w:tr w:rsidR="001866E0" w:rsidRPr="002D0C9B" w14:paraId="23E7FA10" w14:textId="77777777" w:rsidTr="00CF1605">
        <w:trPr>
          <w:trHeight w:val="204"/>
        </w:trPr>
        <w:tc>
          <w:tcPr>
            <w:tcW w:w="272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2FCE5E" w14:textId="6CA4BF13" w:rsidR="001866E0" w:rsidRPr="00E40BB3" w:rsidRDefault="001866E0" w:rsidP="009062A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E40BB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hange in the Staff/ resident</w:t>
            </w:r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  <w:t xml:space="preserve"> </w:t>
            </w:r>
            <w:r w:rsidRPr="00E40BB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atio</w:t>
            </w:r>
          </w:p>
        </w:tc>
        <w:tc>
          <w:tcPr>
            <w:tcW w:w="269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80CDFFE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0F9BFDB" w14:textId="1C9A4B41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35,27 [-114,18;43,64]</w:t>
            </w:r>
          </w:p>
        </w:tc>
        <w:tc>
          <w:tcPr>
            <w:tcW w:w="127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421152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9F4BAF" w14:textId="78165BA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34,7 [-97,95;28,55]</w:t>
            </w: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F274AB2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1696B81" w14:textId="5A3AA07B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10,39 [-50,97;30,2]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44DE95D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</w:tr>
      <w:tr w:rsidR="001866E0" w:rsidRPr="002D0C9B" w14:paraId="41D52B70" w14:textId="77777777" w:rsidTr="00CF1605">
        <w:trPr>
          <w:trHeight w:val="20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1FB53A" w14:textId="635589E4" w:rsidR="001866E0" w:rsidRPr="00E40BB3" w:rsidRDefault="00CD52CB" w:rsidP="00B1658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40BB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hange in the</w:t>
            </w:r>
            <w:r w:rsidR="00955D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="001866E0" w:rsidRPr="00E40BB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ependency sco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C78423F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C922C00" w14:textId="5EB8C849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06 [-0,07;0,19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AECFEC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36B54FF" w14:textId="71E88C6E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13 [0,03;0,24]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A88052" w14:textId="01605818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0,09 [0,01;0,18]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64FA0C8" w14:textId="6820350F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,03 [-0,11;0,0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D7EE13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</w:tr>
      <w:tr w:rsidR="001866E0" w:rsidRPr="002D0C9B" w14:paraId="3368877D" w14:textId="77777777" w:rsidTr="00CF1605">
        <w:trPr>
          <w:trHeight w:val="20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67A538" w14:textId="6E3AE8B7" w:rsidR="001866E0" w:rsidRPr="00E40BB3" w:rsidRDefault="001866E0" w:rsidP="009062A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proofErr w:type="spellStart"/>
            <w:r w:rsidRPr="00E40BB3">
              <w:rPr>
                <w:rFonts w:ascii="Times New Roman" w:hAnsi="Times New Roman" w:cs="Times New Roman"/>
                <w:sz w:val="14"/>
                <w:szCs w:val="14"/>
              </w:rPr>
              <w:t>Unexpected</w:t>
            </w:r>
            <w:proofErr w:type="spellEnd"/>
            <w:r w:rsidRPr="00E40BB3">
              <w:rPr>
                <w:rFonts w:ascii="Times New Roman" w:hAnsi="Times New Roman" w:cs="Times New Roman"/>
                <w:sz w:val="14"/>
                <w:szCs w:val="14"/>
              </w:rPr>
              <w:t xml:space="preserve"> disruptive </w:t>
            </w:r>
            <w:proofErr w:type="spellStart"/>
            <w:r w:rsidRPr="00E40BB3">
              <w:rPr>
                <w:rFonts w:ascii="Times New Roman" w:hAnsi="Times New Roman" w:cs="Times New Roman"/>
                <w:sz w:val="14"/>
                <w:szCs w:val="14"/>
              </w:rPr>
              <w:t>event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39F830" w14:textId="1162D6B7" w:rsidR="001866E0" w:rsidRPr="00E40BB3" w:rsidRDefault="001866E0" w:rsidP="00A60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E40BB3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5F30EAC" w14:textId="5CBEF69E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86B007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1BEAB0" w14:textId="2507EAEF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073C60" w14:textId="71EFB88C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A411EF" w14:textId="3BCC9D01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550B63F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</w:tr>
      <w:tr w:rsidR="001866E0" w:rsidRPr="002D0C9B" w14:paraId="2F9636E3" w14:textId="77777777" w:rsidTr="00CF1605">
        <w:trPr>
          <w:trHeight w:val="20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43C088" w14:textId="77777777" w:rsidR="001866E0" w:rsidRPr="00E40BB3" w:rsidRDefault="001866E0" w:rsidP="009062A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3E00CA" w14:textId="2736B075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4B127FD" w14:textId="025B2D35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2,74 [0,82;24,66]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57F03F" w14:textId="7EE1F08A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1,1 [-0,41;22,6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A88AD6" w14:textId="3CD5D75F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,01 [-4,81;14,83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E3076F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A12967" w14:textId="72B41DDE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73 [-1,1;10,5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BE4CD4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</w:tr>
      <w:tr w:rsidR="001866E0" w:rsidRPr="002D0C9B" w14:paraId="67F90751" w14:textId="77777777" w:rsidTr="00CF1605">
        <w:trPr>
          <w:trHeight w:val="20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C45C16" w14:textId="14CCB791" w:rsidR="001866E0" w:rsidRPr="00E40BB3" w:rsidRDefault="001866E0" w:rsidP="009062A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A338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% staff present at awareness-raising sess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0D859D" w14:textId="31A278DF" w:rsidR="001866E0" w:rsidRPr="00CF1605" w:rsidRDefault="001866E0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CBDF22" w14:textId="7F3D0B88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04 [-0,2;0,28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3BE202" w14:textId="743F0B54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5A4B94" w14:textId="63F05FEF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01 [-0,18;0,19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125956" w14:textId="224961F0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FA19A7" w14:textId="179D3383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06 [-0,06;0,1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B6D43E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</w:tr>
      <w:tr w:rsidR="001866E0" w:rsidRPr="002D0C9B" w14:paraId="050FFE06" w14:textId="77777777" w:rsidTr="00CF1605">
        <w:trPr>
          <w:trHeight w:val="20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1267210" w14:textId="665307EE" w:rsidR="001866E0" w:rsidRPr="00E40BB3" w:rsidRDefault="001866E0" w:rsidP="009062A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40BB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% staff showing leadership in the RM approac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F29067" w14:textId="64354A20" w:rsidR="001866E0" w:rsidRPr="00CD52CB" w:rsidRDefault="001866E0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9A88EC" w14:textId="04CDDA59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23 [0,01;0,44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83A6D7" w14:textId="4B67B270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2A46F88" w14:textId="683E2CD2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,21 [0,04;0,37]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577DB0" w14:textId="4103D74E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C7D9524" w14:textId="344A5FBD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,02 [-0,14;0,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8CF5581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</w:tr>
      <w:tr w:rsidR="001866E0" w:rsidRPr="002D0C9B" w14:paraId="17AAC943" w14:textId="77777777" w:rsidTr="00CF1605">
        <w:trPr>
          <w:trHeight w:val="20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190DC95" w14:textId="1FD9764B" w:rsidR="001866E0" w:rsidRPr="00E40BB3" w:rsidRDefault="001866E0" w:rsidP="009062A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40BB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% staff wanting to use the knowledge they have gain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6B2702" w14:textId="09EA0DFB" w:rsidR="001866E0" w:rsidRPr="00CD52CB" w:rsidRDefault="001866E0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2C43A43" w14:textId="24479B45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13 [-0,31;0,58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CFC0191" w14:textId="6CBC2BD2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AD500B9" w14:textId="6A1C7616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,39 [0,07;0,71]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89AC5F" w14:textId="60EB29E5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0,25 [0,03;0,47]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4A69965" w14:textId="38B3125B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,09 [-0,31;0,1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578C35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</w:tr>
      <w:tr w:rsidR="001866E0" w:rsidRPr="002D0C9B" w14:paraId="2DF8B292" w14:textId="77777777" w:rsidTr="00CF1605">
        <w:trPr>
          <w:trHeight w:val="20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7820E2" w14:textId="0BEFECA7" w:rsidR="001866E0" w:rsidRPr="00E40BB3" w:rsidRDefault="001866E0" w:rsidP="009062A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40BB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op management attended awareness-raising sess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9270E4" w14:textId="6CC742BB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01BF29" w14:textId="2E13523A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0F43AF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A48ED5" w14:textId="36463956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083755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3F62F7" w14:textId="3F126FE9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C46236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</w:tr>
      <w:tr w:rsidR="001866E0" w:rsidRPr="002D0C9B" w14:paraId="743DD4F7" w14:textId="77777777" w:rsidTr="00CF1605">
        <w:trPr>
          <w:trHeight w:val="20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8E755AB" w14:textId="77777777" w:rsidR="001866E0" w:rsidRPr="00E40BB3" w:rsidRDefault="001866E0" w:rsidP="009062A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CE57AA" w14:textId="7D193F58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40BB3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05E6BC" w14:textId="023AA189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,51 [-4,06;17,08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7162D5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1E9697C" w14:textId="1E53C822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38 [-7,94;8,7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80874C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D352DD" w14:textId="0F317F26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2,18 [-7,52;3,1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1EC379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</w:tr>
      <w:tr w:rsidR="001866E0" w:rsidRPr="002D0C9B" w14:paraId="749B52AE" w14:textId="77777777" w:rsidTr="00CF1605">
        <w:trPr>
          <w:trHeight w:val="20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98C6C9" w14:textId="4DD5307B" w:rsidR="001866E0" w:rsidRPr="00E40BB3" w:rsidRDefault="001866E0" w:rsidP="009062A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ature RM steering grou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0EE98F" w14:textId="1FF7E439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F22D2F0" w14:textId="4BC1B635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6031FAC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E2E532" w14:textId="6177EB0A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7F9598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9AA74F" w14:textId="5080CC0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011594A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</w:tr>
      <w:tr w:rsidR="001866E0" w:rsidRPr="002D0C9B" w14:paraId="50A1132D" w14:textId="77777777" w:rsidTr="00CF1605">
        <w:trPr>
          <w:trHeight w:val="20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BFE582" w14:textId="77777777" w:rsidR="001866E0" w:rsidRPr="00E40BB3" w:rsidRDefault="001866E0" w:rsidP="009062A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DD46F4A" w14:textId="0993DF41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40BB3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BE332A" w14:textId="0027AE58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2,3 [-13,69;9,09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BD9E76" w14:textId="0D5822E4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22 [-0,02;0,4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574E44B" w14:textId="093F2BCC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-8,99 [-17,27;-0,72]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66D968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AF1B2F" w14:textId="577FDDF9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03 [-5,71;5,7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B2C0F3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</w:tr>
      <w:tr w:rsidR="001866E0" w:rsidRPr="002D0C9B" w14:paraId="1A8265F0" w14:textId="77777777" w:rsidTr="00CF1605">
        <w:trPr>
          <w:trHeight w:val="20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64E591" w14:textId="5E16F4EA" w:rsidR="001866E0" w:rsidRPr="00E40BB3" w:rsidRDefault="004D161D" w:rsidP="009062A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</w:t>
            </w:r>
            <w:r w:rsidR="001866E0" w:rsidRPr="00E40BB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rnover among RM steering group membe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C7C942" w14:textId="54372CC0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80E429" w14:textId="667CDD11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BDC40D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216E150" w14:textId="5F39CAA9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2CEBBE9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0BD19C" w14:textId="4720AE6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F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74F9CE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</w:tr>
      <w:tr w:rsidR="001866E0" w:rsidRPr="002D0C9B" w14:paraId="4FCABE36" w14:textId="77777777" w:rsidTr="00CF1605">
        <w:trPr>
          <w:trHeight w:val="20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8D75AB" w14:textId="77777777" w:rsidR="001866E0" w:rsidRPr="00E40BB3" w:rsidRDefault="001866E0" w:rsidP="009062A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E7CD8E" w14:textId="51BB63FC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E40BB3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FC58F69" w14:textId="7454617F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5,99 [-19,89;7,92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1B8C48" w14:textId="08ECFDD8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E17787" w14:textId="642D3C1F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2,21 [-13,31;8,89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B359ED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F8D9185" w14:textId="36685C2F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4,12 [-11;2,7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146C8A" w14:textId="77777777" w:rsidR="001866E0" w:rsidRPr="00E40BB3" w:rsidRDefault="001866E0" w:rsidP="00906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</w:tr>
      <w:tr w:rsidR="001866E0" w:rsidRPr="002D0C9B" w14:paraId="455EC4AD" w14:textId="77777777" w:rsidTr="00E40BB3">
        <w:trPr>
          <w:trHeight w:val="204"/>
        </w:trPr>
        <w:tc>
          <w:tcPr>
            <w:tcW w:w="54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6C39F5" w14:textId="557A131D" w:rsidR="001866E0" w:rsidRPr="00E40BB3" w:rsidRDefault="001866E0" w:rsidP="009D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  <w:t>% of variance explained (Adjusted R²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F83EA7" w14:textId="77777777" w:rsidR="001866E0" w:rsidRPr="00E40BB3" w:rsidRDefault="001866E0" w:rsidP="009D4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E40B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884D8F" w14:textId="2093C286" w:rsidR="001866E0" w:rsidRPr="00E40BB3" w:rsidRDefault="001866E0" w:rsidP="009D4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21,2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1425F7" w14:textId="5F9A5962" w:rsidR="001866E0" w:rsidRPr="00E40BB3" w:rsidRDefault="001866E0" w:rsidP="009D4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01455B" w14:textId="75E64062" w:rsidR="001866E0" w:rsidRPr="00E40BB3" w:rsidRDefault="001866E0" w:rsidP="009D4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54,1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CE789E" w14:textId="1D40E53E" w:rsidR="001866E0" w:rsidRPr="00E40BB3" w:rsidRDefault="001866E0" w:rsidP="009D4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F626F4" w14:textId="72CB58C5" w:rsidR="001866E0" w:rsidRPr="00E40BB3" w:rsidRDefault="001866E0" w:rsidP="009D4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E40B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NA</w:t>
            </w:r>
          </w:p>
        </w:tc>
      </w:tr>
    </w:tbl>
    <w:p w14:paraId="0F4DBB07" w14:textId="340E2DD7" w:rsidR="002D0C9B" w:rsidRPr="007413F2" w:rsidRDefault="00AD545C" w:rsidP="00E40BB3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7413F2">
        <w:rPr>
          <w:rFonts w:ascii="Times New Roman" w:hAnsi="Times New Roman" w:cs="Times New Roman"/>
          <w:sz w:val="16"/>
          <w:szCs w:val="16"/>
          <w:lang w:val="en-US"/>
        </w:rPr>
        <w:t xml:space="preserve">NA: </w:t>
      </w:r>
      <w:r w:rsidR="007413F2" w:rsidRPr="007413F2">
        <w:rPr>
          <w:rFonts w:ascii="Times New Roman" w:hAnsi="Times New Roman" w:cs="Times New Roman"/>
          <w:sz w:val="16"/>
          <w:szCs w:val="16"/>
          <w:lang w:val="en-US"/>
        </w:rPr>
        <w:t>No answer</w:t>
      </w:r>
      <w:r w:rsidRPr="007413F2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7413F2">
        <w:rPr>
          <w:rFonts w:ascii="Times New Roman" w:hAnsi="Times New Roman" w:cs="Times New Roman"/>
          <w:sz w:val="16"/>
          <w:szCs w:val="16"/>
          <w:lang w:val="en-US"/>
        </w:rPr>
        <w:tab/>
        <w:t>RM:</w:t>
      </w:r>
      <w:r w:rsidR="007413F2" w:rsidRPr="007413F2">
        <w:rPr>
          <w:rFonts w:ascii="Times New Roman" w:hAnsi="Times New Roman" w:cs="Times New Roman"/>
          <w:sz w:val="16"/>
          <w:szCs w:val="16"/>
          <w:lang w:val="en-US"/>
        </w:rPr>
        <w:t xml:space="preserve"> risk management</w:t>
      </w:r>
    </w:p>
    <w:sectPr w:rsidR="002D0C9B" w:rsidRPr="007413F2" w:rsidSect="002D0C9B">
      <w:pgSz w:w="16838" w:h="11906" w:orient="landscape"/>
      <w:pgMar w:top="284" w:right="395" w:bottom="284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2CC"/>
    <w:rsid w:val="000A1E56"/>
    <w:rsid w:val="000A338B"/>
    <w:rsid w:val="000C5EA7"/>
    <w:rsid w:val="00102DEF"/>
    <w:rsid w:val="00134FB2"/>
    <w:rsid w:val="001511BB"/>
    <w:rsid w:val="001866E0"/>
    <w:rsid w:val="001C5C4F"/>
    <w:rsid w:val="001D50DC"/>
    <w:rsid w:val="002159A6"/>
    <w:rsid w:val="00217DA1"/>
    <w:rsid w:val="002736F7"/>
    <w:rsid w:val="002A3E27"/>
    <w:rsid w:val="002D0C9B"/>
    <w:rsid w:val="0033108F"/>
    <w:rsid w:val="00383025"/>
    <w:rsid w:val="003B153B"/>
    <w:rsid w:val="003D1A2B"/>
    <w:rsid w:val="003F4801"/>
    <w:rsid w:val="00434801"/>
    <w:rsid w:val="0043605C"/>
    <w:rsid w:val="004459D7"/>
    <w:rsid w:val="004505AB"/>
    <w:rsid w:val="004B094D"/>
    <w:rsid w:val="004C7D6C"/>
    <w:rsid w:val="004D161D"/>
    <w:rsid w:val="005355BC"/>
    <w:rsid w:val="00553CE8"/>
    <w:rsid w:val="005E56A4"/>
    <w:rsid w:val="006D1722"/>
    <w:rsid w:val="006D48EF"/>
    <w:rsid w:val="007413F2"/>
    <w:rsid w:val="00754A35"/>
    <w:rsid w:val="00757CB1"/>
    <w:rsid w:val="0076602B"/>
    <w:rsid w:val="007A74DB"/>
    <w:rsid w:val="00882098"/>
    <w:rsid w:val="009062A1"/>
    <w:rsid w:val="00925174"/>
    <w:rsid w:val="009302CC"/>
    <w:rsid w:val="00955DCC"/>
    <w:rsid w:val="00963393"/>
    <w:rsid w:val="009D4BEE"/>
    <w:rsid w:val="00A60587"/>
    <w:rsid w:val="00A654EA"/>
    <w:rsid w:val="00A71BB6"/>
    <w:rsid w:val="00AC764A"/>
    <w:rsid w:val="00AD4532"/>
    <w:rsid w:val="00AD545C"/>
    <w:rsid w:val="00B1571C"/>
    <w:rsid w:val="00B16585"/>
    <w:rsid w:val="00BF703A"/>
    <w:rsid w:val="00C3065F"/>
    <w:rsid w:val="00C8471D"/>
    <w:rsid w:val="00CB3728"/>
    <w:rsid w:val="00CC14C0"/>
    <w:rsid w:val="00CD52CB"/>
    <w:rsid w:val="00CF1605"/>
    <w:rsid w:val="00D126D9"/>
    <w:rsid w:val="00D44A73"/>
    <w:rsid w:val="00D65AD1"/>
    <w:rsid w:val="00DB5E1A"/>
    <w:rsid w:val="00E40BB3"/>
    <w:rsid w:val="00E66A2F"/>
    <w:rsid w:val="00EA67BD"/>
    <w:rsid w:val="00EB3AE1"/>
    <w:rsid w:val="00F470A8"/>
    <w:rsid w:val="00F65122"/>
    <w:rsid w:val="00FA0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BD83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qFormat/>
    <w:rsid w:val="006D1722"/>
    <w:pPr>
      <w:keepNext/>
      <w:spacing w:before="100" w:beforeAutospacing="1" w:after="100" w:afterAutospacing="1" w:line="480" w:lineRule="auto"/>
      <w:jc w:val="both"/>
      <w:outlineLvl w:val="0"/>
    </w:pPr>
    <w:rPr>
      <w:rFonts w:ascii="Calibri" w:eastAsia="SimSun" w:hAnsi="Calibri" w:cs="Times New Roman"/>
      <w:b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660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6602B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3D1A2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D1A2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D1A2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D1A2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D1A2B"/>
    <w:rPr>
      <w:b/>
      <w:bCs/>
      <w:sz w:val="20"/>
      <w:szCs w:val="20"/>
    </w:rPr>
  </w:style>
  <w:style w:type="character" w:customStyle="1" w:styleId="Titre1Car">
    <w:name w:val="Titre 1 Car"/>
    <w:basedOn w:val="Policepardfaut"/>
    <w:link w:val="Titre1"/>
    <w:rsid w:val="006D1722"/>
    <w:rPr>
      <w:rFonts w:ascii="Calibri" w:eastAsia="SimSun" w:hAnsi="Calibri" w:cs="Times New Roman"/>
      <w:b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qFormat/>
    <w:rsid w:val="006D1722"/>
    <w:pPr>
      <w:keepNext/>
      <w:spacing w:before="100" w:beforeAutospacing="1" w:after="100" w:afterAutospacing="1" w:line="480" w:lineRule="auto"/>
      <w:jc w:val="both"/>
      <w:outlineLvl w:val="0"/>
    </w:pPr>
    <w:rPr>
      <w:rFonts w:ascii="Calibri" w:eastAsia="SimSun" w:hAnsi="Calibri" w:cs="Times New Roman"/>
      <w:b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660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6602B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3D1A2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D1A2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D1A2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D1A2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D1A2B"/>
    <w:rPr>
      <w:b/>
      <w:bCs/>
      <w:sz w:val="20"/>
      <w:szCs w:val="20"/>
    </w:rPr>
  </w:style>
  <w:style w:type="character" w:customStyle="1" w:styleId="Titre1Car">
    <w:name w:val="Titre 1 Car"/>
    <w:basedOn w:val="Policepardfaut"/>
    <w:link w:val="Titre1"/>
    <w:rsid w:val="006D1722"/>
    <w:rPr>
      <w:rFonts w:ascii="Calibri" w:eastAsia="SimSun" w:hAnsi="Calibri" w:cs="Times New Roman"/>
      <w:b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853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7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8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19</Words>
  <Characters>5060</Characters>
  <Application>Microsoft Office Word</Application>
  <DocSecurity>0</DocSecurity>
  <Lines>42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NANTES</Company>
  <LinksUpToDate>false</LinksUpToDate>
  <CharactersWithSpaces>5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 M</dc:creator>
  <cp:lastModifiedBy>TEIGNE Delphine</cp:lastModifiedBy>
  <cp:revision>6</cp:revision>
  <cp:lastPrinted>2022-04-28T07:56:00Z</cp:lastPrinted>
  <dcterms:created xsi:type="dcterms:W3CDTF">2022-04-28T07:57:00Z</dcterms:created>
  <dcterms:modified xsi:type="dcterms:W3CDTF">2022-05-04T13:26:00Z</dcterms:modified>
</cp:coreProperties>
</file>